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41AA3" w14:textId="77777777" w:rsidR="004C04BD" w:rsidRPr="001B6BFF" w:rsidRDefault="004C04BD" w:rsidP="004C04BD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S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4</w:t>
      </w:r>
      <w:r w:rsidRPr="00602758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 xml:space="preserve"> 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Method: Lobachevsky University Electrocardiography Database (LUDB)</w:t>
      </w:r>
    </w:p>
    <w:p w14:paraId="03EEC14D" w14:textId="7CA28026" w:rsidR="004C04BD" w:rsidRPr="001B6BFF" w:rsidRDefault="004C04BD" w:rsidP="004C04BD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pP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ab/>
        <w:t>The Lobachevsky University Electrocardiography Database (LUDB)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begin"/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instrText xml:space="preserve"> ADDIN EN.CITE &lt;EndNote&gt;&lt;Cite&gt;&lt;Author&gt;Kalyakulina&lt;/Author&gt;&lt;Year&gt;2020&lt;/Year&gt;&lt;RecNum&gt;9&lt;/RecNum&gt;&lt;DisplayText&gt;[1]&lt;/DisplayText&gt;&lt;record&gt;&lt;rec-number&gt;9&lt;/rec-number&gt;&lt;foreign-keys&gt;&lt;key app="EN" db-id="p2pddtvvdvdxvve5dru5tv0nzzrxw9zffxtt" timestamp="1729064259"&gt;9&lt;/key&gt;&lt;/foreign-keys&gt;&lt;ref-type name="Journal Article"&gt;17&lt;/ref-type&gt;&lt;contributors&gt;&lt;authors&gt;&lt;author&gt;Kalyakulina, Alena I&lt;/author&gt;&lt;author&gt;Yusipov, Igor I&lt;/author&gt;&lt;author&gt;Moskalenko, Viktor A&lt;/author&gt;&lt;author&gt;Nikolskiy, Alexander V&lt;/author&gt;&lt;author&gt;Kosonogov, Konstantin A&lt;/author&gt;&lt;author&gt;Osipov, Grigory V&lt;/author&gt;&lt;author&gt;Zolotykh, Nikolai Yu&lt;/author&gt;&lt;author&gt;Ivanchenko, Mikhail V&lt;/author&gt;&lt;/authors&gt;&lt;/contributors&gt;&lt;titles&gt;&lt;title&gt;LUDB: a new open-access validation tool for electrocardiogram delineation algorithms&lt;/title&gt;&lt;secondary-title&gt;IEEE access&lt;/secondary-title&gt;&lt;/titles&gt;&lt;periodical&gt;&lt;full-title&gt;IEEE access&lt;/full-title&gt;&lt;/periodical&gt;&lt;pages&gt;186181-186190&lt;/pages&gt;&lt;volume&gt;8&lt;/volume&gt;&lt;dates&gt;&lt;year&gt;2020&lt;/year&gt;&lt;/dates&gt;&lt;isbn&gt;2169-3536&lt;/isbn&gt;&lt;urls&gt;&lt;/urls&gt;&lt;/record&gt;&lt;/Cite&gt;&lt;/EndNote&gt;</w:instrTex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separate"/>
      </w:r>
      <w:r>
        <w:rPr>
          <w:rFonts w:ascii="Times New Roman" w:eastAsia="맑은 고딕" w:hAnsi="Times New Roman" w:cs="Times New Roman"/>
          <w:noProof/>
          <w:sz w:val="24"/>
          <w:szCs w:val="24"/>
          <w:lang w:eastAsia="ko-KR" w:bidi="ar-SA"/>
          <w14:ligatures w14:val="none"/>
        </w:rPr>
        <w:t>[1]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end"/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is an ECG signal database with marked boundaries and peaks of P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and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T waves and QRS complexes. The database consists of 200 10-s 12-lead ECG signal records representing different morphologies of the ECG signal. ECGs were collected from healthy volunteers and patients at Nizhny Novgorod City Hospital No. 5 between 2017 and 2018. The patients had various cardiovascular diseases, and some had pacemakers. The age of all volunteers ranged from a minimum of 11 years to a maximum of &gt;89 years, with an average age of 52 years. The distribution by sex was 85 women and 115 men. </w:t>
      </w:r>
    </w:p>
    <w:p w14:paraId="087D4961" w14:textId="77777777" w:rsidR="004C04BD" w:rsidRDefault="004C04BD"/>
    <w:p w14:paraId="2168ED70" w14:textId="77777777" w:rsidR="004C04BD" w:rsidRDefault="004C04BD"/>
    <w:p w14:paraId="110D3A19" w14:textId="77777777" w:rsidR="004C04BD" w:rsidRPr="004C04BD" w:rsidRDefault="004C04BD" w:rsidP="004C04B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C04BD">
        <w:rPr>
          <w:noProof/>
        </w:rPr>
        <w:t>1.</w:t>
      </w:r>
      <w:r w:rsidRPr="004C04BD">
        <w:rPr>
          <w:noProof/>
        </w:rPr>
        <w:tab/>
        <w:t>Kalyakulina AI, Yusipov II, Moskalenko VA, Nikolskiy AV, Kosonogov KA, Osipov GV, et al. LUDB: a new open-access validation tool for electrocardiogram delineation algorithms. IEEE access. 2020;8:186181-90.</w:t>
      </w:r>
    </w:p>
    <w:p w14:paraId="1B1FDE32" w14:textId="2B810E45" w:rsidR="00F77A82" w:rsidRDefault="004C04BD">
      <w:r>
        <w:fldChar w:fldCharType="end"/>
      </w:r>
    </w:p>
    <w:sectPr w:rsidR="00F77A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ddtvvdvdxvve5dru5tv0nzzrxw9zffxtt&quot;&gt;AF burden&lt;record-ids&gt;&lt;item&gt;9&lt;/item&gt;&lt;/record-ids&gt;&lt;/item&gt;&lt;/Libraries&gt;"/>
  </w:docVars>
  <w:rsids>
    <w:rsidRoot w:val="004C04BD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04BD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299F5"/>
  <w15:chartTrackingRefBased/>
  <w15:docId w15:val="{24A462CF-4469-DF4C-9145-764D0BA7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4BD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4C04BD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04B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04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04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04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04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04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04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04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04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04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04B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4C0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04BD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4C04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04BD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4C04B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04BD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4C04B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04B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4C04B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04B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4C04BD"/>
    <w:pPr>
      <w:spacing w:after="0"/>
      <w:jc w:val="center"/>
    </w:pPr>
    <w:rPr>
      <w:rFonts w:ascii="맑은 고딕" w:eastAsia="맑은 고딕" w:hAnsi="맑은 고딕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4C04BD"/>
    <w:rPr>
      <w:rFonts w:ascii="맑은 고딕" w:eastAsia="맑은 고딕" w:hAnsi="맑은 고딕"/>
      <w:szCs w:val="22"/>
      <w:lang w:eastAsia="en-US" w:bidi="he-IL"/>
    </w:rPr>
  </w:style>
  <w:style w:type="paragraph" w:customStyle="1" w:styleId="EndNoteBibliography">
    <w:name w:val="EndNote Bibliography"/>
    <w:basedOn w:val="a"/>
    <w:link w:val="EndNoteBibliographyChar"/>
    <w:rsid w:val="004C04BD"/>
    <w:pPr>
      <w:spacing w:line="240" w:lineRule="auto"/>
    </w:pPr>
    <w:rPr>
      <w:rFonts w:ascii="맑은 고딕" w:eastAsia="맑은 고딕" w:hAnsi="맑은 고딕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4C04BD"/>
    <w:rPr>
      <w:rFonts w:ascii="맑은 고딕" w:eastAsia="맑은 고딕" w:hAnsi="맑은 고딕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1</cp:revision>
  <dcterms:created xsi:type="dcterms:W3CDTF">2026-02-11T00:50:00Z</dcterms:created>
  <dcterms:modified xsi:type="dcterms:W3CDTF">2026-02-11T00:51:00Z</dcterms:modified>
</cp:coreProperties>
</file>